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25058" w14:textId="147AC60B" w:rsidR="00825462" w:rsidRDefault="00825462" w:rsidP="00825462">
      <w:r>
        <w:rPr>
          <w:b/>
          <w:bCs/>
        </w:rPr>
        <w:t>Supplemental Figure S1</w:t>
      </w:r>
      <w:r>
        <w:t>. Global Health Status/Quality of Life subscale and 5 function subscales of the EORTC QLC-C30 questionnaire: Italian general population normative data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Ob2x0ZTwvQXV0aG9yPjxZZWFyPjIwMTk8L1llYXI+PElE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</w:fldData>
        </w:fldChar>
      </w:r>
      <w:r w:rsidR="00F9129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F9129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Ob2x0ZTwvQXV0aG9yPjxZZWFyPjIwMTk8L1llYXI+PElE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</w:fldData>
        </w:fldChar>
      </w:r>
      <w:r w:rsidR="00F9129D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F9129D">
        <w:rPr>
          <w:rFonts w:ascii="Times New Roman" w:eastAsia="Times New Roman" w:hAnsi="Times New Roman" w:cs="Times New Roman"/>
          <w:sz w:val="24"/>
          <w:szCs w:val="24"/>
        </w:rPr>
      </w:r>
      <w:r w:rsidR="00F9129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9129D" w:rsidRPr="00F9129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t xml:space="preserve"> (dotted line), all patients (orange line), and Group 1 patients (grey line).</w:t>
      </w:r>
    </w:p>
    <w:p w14:paraId="0518A7DF" w14:textId="77777777" w:rsidR="00F9129D" w:rsidRDefault="008970FB">
      <w:r>
        <w:rPr>
          <w:noProof/>
        </w:rPr>
        <w:drawing>
          <wp:inline distT="0" distB="0" distL="0" distR="0" wp14:anchorId="2BF89BA6" wp14:editId="7B77F762">
            <wp:extent cx="5776914" cy="4524375"/>
            <wp:effectExtent l="0" t="0" r="14605" b="9525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5963C50-0289-403D-891D-AF9E50BA2E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734CA7" w14:textId="737D1A69" w:rsidR="00F9129D" w:rsidRDefault="00F9129D"/>
    <w:p w14:paraId="216B3086" w14:textId="28313A41" w:rsidR="00F9129D" w:rsidRDefault="00F9129D"/>
    <w:p w14:paraId="0394A496" w14:textId="787AC137" w:rsidR="00F9129D" w:rsidRDefault="00F9129D"/>
    <w:p w14:paraId="18535A10" w14:textId="50B2CDAF" w:rsidR="00F9129D" w:rsidRDefault="00F9129D"/>
    <w:p w14:paraId="7689A36A" w14:textId="194F087B" w:rsidR="00F9129D" w:rsidRDefault="00F9129D"/>
    <w:p w14:paraId="08050A9D" w14:textId="4474D7CA" w:rsidR="00F9129D" w:rsidRDefault="00F9129D"/>
    <w:p w14:paraId="51874769" w14:textId="4DCB579E" w:rsidR="00F9129D" w:rsidRDefault="00F9129D"/>
    <w:p w14:paraId="0CED2563" w14:textId="00C00A68" w:rsidR="00F9129D" w:rsidRDefault="00F9129D"/>
    <w:p w14:paraId="625BD72D" w14:textId="785AB74E" w:rsidR="00F9129D" w:rsidRDefault="00F9129D"/>
    <w:p w14:paraId="4B372E76" w14:textId="1EFE39EA" w:rsidR="00F9129D" w:rsidRDefault="00F9129D"/>
    <w:p w14:paraId="1A007FB5" w14:textId="202FF0FD" w:rsidR="00F9129D" w:rsidRDefault="00F9129D"/>
    <w:p w14:paraId="6A3CD028" w14:textId="3A0A7BDA" w:rsidR="00F9129D" w:rsidRDefault="00F9129D"/>
    <w:p w14:paraId="3F3E348F" w14:textId="77777777" w:rsidR="00F9129D" w:rsidRDefault="00F9129D"/>
    <w:p w14:paraId="6DB9F22C" w14:textId="730A4F17" w:rsidR="00F9129D" w:rsidRPr="00F9129D" w:rsidRDefault="00F9129D" w:rsidP="00F9129D">
      <w:pPr>
        <w:pStyle w:val="EndNoteBibliography"/>
        <w:rPr>
          <w:b/>
          <w:bCs/>
        </w:rPr>
      </w:pPr>
      <w:r w:rsidRPr="00F9129D">
        <w:rPr>
          <w:b/>
          <w:bCs/>
        </w:rPr>
        <w:lastRenderedPageBreak/>
        <w:t>References</w:t>
      </w:r>
    </w:p>
    <w:p w14:paraId="0B9A1044" w14:textId="50732E09" w:rsidR="00F9129D" w:rsidRPr="00F9129D" w:rsidRDefault="00F9129D" w:rsidP="00F9129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129D">
        <w:t>1.</w:t>
      </w:r>
      <w:r w:rsidRPr="00F9129D">
        <w:tab/>
        <w:t>Nolte S, Liegl G, Petersen MA, et al. General population normative data for the EORTC QLQ-C30 health-related quality of life questionnaire based on 15,386 persons across 13 European countries, Canada and the Unites States. Eur J Cancer 2019;107:153-63.</w:t>
      </w:r>
    </w:p>
    <w:p w14:paraId="06857981" w14:textId="04B41519" w:rsidR="00825462" w:rsidRDefault="00F9129D">
      <w:r>
        <w:fldChar w:fldCharType="end"/>
      </w:r>
    </w:p>
    <w:sectPr w:rsidR="008254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0MzMxtjAytTQ2sLBU0lEKTi0uzszPAykwqgUAICoVsywAAAA=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25462"/>
    <w:rsid w:val="00683730"/>
    <w:rsid w:val="00825462"/>
    <w:rsid w:val="008970FB"/>
    <w:rsid w:val="00F9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446DE"/>
  <w15:chartTrackingRefBased/>
  <w15:docId w15:val="{79B1D589-1818-4692-97F5-9B471FA6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462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5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5462"/>
    <w:rPr>
      <w:rFonts w:ascii="Segoe UI" w:eastAsia="Calibri" w:hAnsi="Segoe UI" w:cs="Segoe UI"/>
      <w:sz w:val="18"/>
      <w:szCs w:val="18"/>
      <w:lang w:val="en-US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F9129D"/>
    <w:pPr>
      <w:spacing w:after="0"/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9129D"/>
    <w:rPr>
      <w:rFonts w:ascii="Calibri" w:eastAsia="Calibri" w:hAnsi="Calibri" w:cs="Calibri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F9129D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9129D"/>
    <w:rPr>
      <w:rFonts w:ascii="Calibri" w:eastAsia="Calibri" w:hAnsi="Calibri" w:cs="Calibri"/>
      <w:noProof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o\OneDrive\Lavori\COVID-19%20Survey\Questionari%202020.04.01\Grafici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Graphs!$B$1</c:f>
              <c:strCache>
                <c:ptCount val="1"/>
                <c:pt idx="0">
                  <c:v>Normative</c:v>
                </c:pt>
              </c:strCache>
            </c:strRef>
          </c:tx>
          <c:spPr>
            <a:ln w="539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Graphs!$A$2:$A$7</c:f>
              <c:strCache>
                <c:ptCount val="6"/>
                <c:pt idx="0">
                  <c:v>Global health status/QoL</c:v>
                </c:pt>
                <c:pt idx="1">
                  <c:v>Physical Function</c:v>
                </c:pt>
                <c:pt idx="2">
                  <c:v>Role Function</c:v>
                </c:pt>
                <c:pt idx="3">
                  <c:v>Emotional Function</c:v>
                </c:pt>
                <c:pt idx="4">
                  <c:v>Cognitive Function</c:v>
                </c:pt>
                <c:pt idx="5">
                  <c:v>Social Function</c:v>
                </c:pt>
              </c:strCache>
            </c:strRef>
          </c:cat>
          <c:val>
            <c:numRef>
              <c:f>Graphs!$B$2:$B$7</c:f>
              <c:numCache>
                <c:formatCode>General</c:formatCode>
                <c:ptCount val="6"/>
                <c:pt idx="0">
                  <c:v>64.900000000000006</c:v>
                </c:pt>
                <c:pt idx="1">
                  <c:v>85.2</c:v>
                </c:pt>
                <c:pt idx="2">
                  <c:v>86.1</c:v>
                </c:pt>
                <c:pt idx="3">
                  <c:v>73.5</c:v>
                </c:pt>
                <c:pt idx="4">
                  <c:v>87</c:v>
                </c:pt>
                <c:pt idx="5">
                  <c:v>8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81-4C40-95AD-E1408827DEFC}"/>
            </c:ext>
          </c:extLst>
        </c:ser>
        <c:ser>
          <c:idx val="1"/>
          <c:order val="1"/>
          <c:tx>
            <c:strRef>
              <c:f>Graphs!$C$1</c:f>
              <c:strCache>
                <c:ptCount val="1"/>
                <c:pt idx="0">
                  <c:v>All patien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Graphs!$A$2:$A$7</c:f>
              <c:strCache>
                <c:ptCount val="6"/>
                <c:pt idx="0">
                  <c:v>Global health status/QoL</c:v>
                </c:pt>
                <c:pt idx="1">
                  <c:v>Physical Function</c:v>
                </c:pt>
                <c:pt idx="2">
                  <c:v>Role Function</c:v>
                </c:pt>
                <c:pt idx="3">
                  <c:v>Emotional Function</c:v>
                </c:pt>
                <c:pt idx="4">
                  <c:v>Cognitive Function</c:v>
                </c:pt>
                <c:pt idx="5">
                  <c:v>Social Function</c:v>
                </c:pt>
              </c:strCache>
            </c:strRef>
          </c:cat>
          <c:val>
            <c:numRef>
              <c:f>Graphs!$C$2:$C$7</c:f>
              <c:numCache>
                <c:formatCode>###0.0000</c:formatCode>
                <c:ptCount val="6"/>
                <c:pt idx="0">
                  <c:v>71.732026143790861</c:v>
                </c:pt>
                <c:pt idx="1">
                  <c:v>80.522875816993476</c:v>
                </c:pt>
                <c:pt idx="2">
                  <c:v>84.967320261437933</c:v>
                </c:pt>
                <c:pt idx="3">
                  <c:v>70.098039215686271</c:v>
                </c:pt>
                <c:pt idx="4">
                  <c:v>92.156862745098039</c:v>
                </c:pt>
                <c:pt idx="5">
                  <c:v>89.86928104575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81-4C40-95AD-E1408827DEFC}"/>
            </c:ext>
          </c:extLst>
        </c:ser>
        <c:ser>
          <c:idx val="2"/>
          <c:order val="2"/>
          <c:tx>
            <c:strRef>
              <c:f>Graphs!$D$1</c:f>
              <c:strCache>
                <c:ptCount val="1"/>
                <c:pt idx="0">
                  <c:v>Group 1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Graphs!$A$2:$A$7</c:f>
              <c:strCache>
                <c:ptCount val="6"/>
                <c:pt idx="0">
                  <c:v>Global health status/QoL</c:v>
                </c:pt>
                <c:pt idx="1">
                  <c:v>Physical Function</c:v>
                </c:pt>
                <c:pt idx="2">
                  <c:v>Role Function</c:v>
                </c:pt>
                <c:pt idx="3">
                  <c:v>Emotional Function</c:v>
                </c:pt>
                <c:pt idx="4">
                  <c:v>Cognitive Function</c:v>
                </c:pt>
                <c:pt idx="5">
                  <c:v>Social Function</c:v>
                </c:pt>
              </c:strCache>
            </c:strRef>
          </c:cat>
          <c:val>
            <c:numRef>
              <c:f>Graphs!$D$2:$D$7</c:f>
              <c:numCache>
                <c:formatCode>###0.0000</c:formatCode>
                <c:ptCount val="6"/>
                <c:pt idx="0">
                  <c:v>68.981481481481495</c:v>
                </c:pt>
                <c:pt idx="1">
                  <c:v>72.222222222222214</c:v>
                </c:pt>
                <c:pt idx="2">
                  <c:v>77.777777777777786</c:v>
                </c:pt>
                <c:pt idx="3">
                  <c:v>72.68518518518519</c:v>
                </c:pt>
                <c:pt idx="4">
                  <c:v>93.518518518518519</c:v>
                </c:pt>
                <c:pt idx="5">
                  <c:v>81.481481481481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81-4C40-95AD-E1408827DE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562776"/>
        <c:axId val="455560480"/>
      </c:radarChart>
      <c:catAx>
        <c:axId val="455562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55560480"/>
        <c:crosses val="autoZero"/>
        <c:auto val="1"/>
        <c:lblAlgn val="ctr"/>
        <c:lblOffset val="100"/>
        <c:noMultiLvlLbl val="0"/>
      </c:catAx>
      <c:valAx>
        <c:axId val="455560480"/>
        <c:scaling>
          <c:orientation val="minMax"/>
          <c:max val="100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5556277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rani</dc:creator>
  <cp:keywords/>
  <dc:description/>
  <cp:lastModifiedBy>rosa falcone</cp:lastModifiedBy>
  <cp:revision>2</cp:revision>
  <dcterms:created xsi:type="dcterms:W3CDTF">2020-04-28T18:56:00Z</dcterms:created>
  <dcterms:modified xsi:type="dcterms:W3CDTF">2020-04-28T18:56:00Z</dcterms:modified>
</cp:coreProperties>
</file>